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4E7EF5" w14:textId="54F018C1" w:rsidR="00B0422C" w:rsidRPr="00B0422C" w:rsidRDefault="00B0422C" w:rsidP="00B0422C">
      <w:pPr>
        <w:spacing w:line="256" w:lineRule="auto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</w:rPr>
        <w:t>S2</w:t>
      </w:r>
      <w:r w:rsidR="00A97B0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Table. </w:t>
      </w:r>
      <w:r w:rsidRPr="00B0422C">
        <w:rPr>
          <w:rFonts w:ascii="Calibri" w:hAnsi="Calibri" w:cs="Calibri"/>
        </w:rPr>
        <w:t>NSW postcodes from which samples were tested for Q fever by NSW Health Pathology lab during the same period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311"/>
        <w:gridCol w:w="1052"/>
        <w:gridCol w:w="1641"/>
        <w:gridCol w:w="1487"/>
      </w:tblGrid>
      <w:tr w:rsidR="00B0422C" w14:paraId="2193F301" w14:textId="77777777" w:rsidTr="00B0422C">
        <w:tc>
          <w:tcPr>
            <w:tcW w:w="7157" w:type="dxa"/>
            <w:gridSpan w:val="6"/>
            <w:shd w:val="clear" w:color="auto" w:fill="FFFFFF"/>
            <w:vAlign w:val="center"/>
          </w:tcPr>
          <w:p w14:paraId="776966A6" w14:textId="77777777" w:rsidR="00B0422C" w:rsidRDefault="00B0422C">
            <w:pPr>
              <w:spacing w:before="5" w:after="3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0422C" w14:paraId="47DC3F1D" w14:textId="77777777" w:rsidTr="00B0422C">
        <w:tc>
          <w:tcPr>
            <w:tcW w:w="1666" w:type="dxa"/>
            <w:gridSpan w:val="2"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FFFFFF"/>
            <w:vAlign w:val="bottom"/>
            <w:hideMark/>
          </w:tcPr>
          <w:p w14:paraId="43DE3B37" w14:textId="77777777" w:rsidR="00B0422C" w:rsidRDefault="00B0422C">
            <w:pPr>
              <w:spacing w:before="15" w:after="5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Postcod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2" w:space="0" w:color="152935"/>
              <w:right w:val="single" w:sz="2" w:space="0" w:color="E0E0E0"/>
            </w:tcBorders>
            <w:shd w:val="clear" w:color="auto" w:fill="FFFFFF"/>
            <w:vAlign w:val="bottom"/>
            <w:hideMark/>
          </w:tcPr>
          <w:p w14:paraId="3F927C41" w14:textId="77777777" w:rsidR="00B0422C" w:rsidRDefault="00B0422C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Samples received</w:t>
            </w:r>
          </w:p>
        </w:tc>
        <w:tc>
          <w:tcPr>
            <w:tcW w:w="1052" w:type="dxa"/>
            <w:tcBorders>
              <w:top w:val="nil"/>
              <w:left w:val="single" w:sz="2" w:space="0" w:color="E0E0E0"/>
              <w:bottom w:val="single" w:sz="2" w:space="0" w:color="152935"/>
              <w:right w:val="single" w:sz="2" w:space="0" w:color="E0E0E0"/>
            </w:tcBorders>
            <w:shd w:val="clear" w:color="auto" w:fill="FFFFFF"/>
            <w:vAlign w:val="bottom"/>
            <w:hideMark/>
          </w:tcPr>
          <w:p w14:paraId="71B5AA31" w14:textId="77777777" w:rsidR="00B0422C" w:rsidRDefault="00B0422C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Percent</w:t>
            </w:r>
          </w:p>
        </w:tc>
        <w:tc>
          <w:tcPr>
            <w:tcW w:w="1641" w:type="dxa"/>
            <w:tcBorders>
              <w:top w:val="nil"/>
              <w:left w:val="single" w:sz="2" w:space="0" w:color="E0E0E0"/>
              <w:bottom w:val="single" w:sz="2" w:space="0" w:color="152935"/>
              <w:right w:val="single" w:sz="2" w:space="0" w:color="E0E0E0"/>
            </w:tcBorders>
            <w:shd w:val="clear" w:color="auto" w:fill="FFFFFF"/>
            <w:vAlign w:val="bottom"/>
            <w:hideMark/>
          </w:tcPr>
          <w:p w14:paraId="614F1F2C" w14:textId="77777777" w:rsidR="00B0422C" w:rsidRDefault="00B0422C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Valid Percent</w:t>
            </w:r>
          </w:p>
        </w:tc>
        <w:tc>
          <w:tcPr>
            <w:tcW w:w="1487" w:type="dxa"/>
            <w:tcBorders>
              <w:top w:val="nil"/>
              <w:left w:val="single" w:sz="2" w:space="0" w:color="E0E0E0"/>
              <w:bottom w:val="single" w:sz="2" w:space="0" w:color="152935"/>
              <w:right w:val="nil"/>
            </w:tcBorders>
            <w:shd w:val="clear" w:color="auto" w:fill="FFFFFF"/>
            <w:vAlign w:val="bottom"/>
            <w:hideMark/>
          </w:tcPr>
          <w:p w14:paraId="336BC11D" w14:textId="77777777" w:rsidR="00B0422C" w:rsidRDefault="00B0422C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Cumulative Percent</w:t>
            </w:r>
          </w:p>
        </w:tc>
      </w:tr>
      <w:tr w:rsidR="00B0422C" w14:paraId="07C76FA0" w14:textId="77777777" w:rsidTr="00B0422C">
        <w:tc>
          <w:tcPr>
            <w:tcW w:w="833" w:type="dxa"/>
            <w:vMerge w:val="restart"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shd w:val="clear" w:color="auto" w:fill="E0E0E0"/>
            <w:hideMark/>
          </w:tcPr>
          <w:p w14:paraId="676E239C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Valid</w:t>
            </w:r>
          </w:p>
        </w:tc>
        <w:tc>
          <w:tcPr>
            <w:tcW w:w="833" w:type="dxa"/>
            <w:tcBorders>
              <w:top w:val="single" w:sz="2" w:space="0" w:color="152935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0758FCFB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51</w:t>
            </w:r>
          </w:p>
        </w:tc>
        <w:tc>
          <w:tcPr>
            <w:tcW w:w="1311" w:type="dxa"/>
            <w:tcBorders>
              <w:top w:val="single" w:sz="2" w:space="0" w:color="152935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BEDCC7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CCA2D0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32D3A5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1923A6E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</w:tr>
      <w:tr w:rsidR="00B0422C" w14:paraId="7B1874DD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0911EFF8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102FC255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57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33EE41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EC0019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709FE8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575966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</w:tr>
      <w:tr w:rsidR="00B0422C" w14:paraId="04D4E8B6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744834FF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11261E70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61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E6A75A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530154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0AE2D9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5172AE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5</w:t>
            </w:r>
          </w:p>
        </w:tc>
      </w:tr>
      <w:tr w:rsidR="00B0422C" w14:paraId="23E1D86F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76F041F7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7A1F953E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6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8AD56B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CE5B48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34B826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72D6575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7</w:t>
            </w:r>
          </w:p>
        </w:tc>
      </w:tr>
      <w:tr w:rsidR="00B0422C" w14:paraId="0101DB48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2A38F1C4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59FC511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8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D58075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51EC9E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9359F2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59287AF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8</w:t>
            </w:r>
          </w:p>
        </w:tc>
      </w:tr>
      <w:tr w:rsidR="00B0422C" w14:paraId="6109EF59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3F45F734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7A295982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87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F5BD0C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0663CF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D3E7AB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0F5CEC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0</w:t>
            </w:r>
          </w:p>
        </w:tc>
      </w:tr>
      <w:tr w:rsidR="00B0422C" w14:paraId="2C0113FD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5530015F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2DB183C3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23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E18990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0B4269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A3968C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0774EEF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1</w:t>
            </w:r>
          </w:p>
        </w:tc>
      </w:tr>
      <w:tr w:rsidR="00B0422C" w14:paraId="2FFFB8FD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40688D9A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060D2BBC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3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253762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6E8B27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813B2E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6C35E2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2</w:t>
            </w:r>
          </w:p>
        </w:tc>
      </w:tr>
      <w:tr w:rsidR="00B0422C" w14:paraId="14BE6E3B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00688BF2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45CD61B6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4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32A4FB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5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94039F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4.8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FFC1AD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4.8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59E4B6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0</w:t>
            </w:r>
          </w:p>
        </w:tc>
      </w:tr>
      <w:tr w:rsidR="00B0422C" w14:paraId="39383642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897846E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17C0563E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5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8B939A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4E681A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A09D64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066DB15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2</w:t>
            </w:r>
          </w:p>
        </w:tc>
      </w:tr>
      <w:tr w:rsidR="00B0422C" w14:paraId="271FE684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3C8666E8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0B269F76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58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3C028C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DE9ACB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892DDF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5591FA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3</w:t>
            </w:r>
          </w:p>
        </w:tc>
      </w:tr>
      <w:tr w:rsidR="00B0422C" w14:paraId="61B05DA9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0DDB2D2C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2C60B4F2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6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50A781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DADCB7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F638E8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495F223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4</w:t>
            </w:r>
          </w:p>
        </w:tc>
      </w:tr>
      <w:tr w:rsidR="00B0422C" w14:paraId="7F5CED97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460619C0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7316B02A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6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8713E2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B6A6AF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C961E7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61B461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6</w:t>
            </w:r>
          </w:p>
        </w:tc>
      </w:tr>
      <w:tr w:rsidR="00B0422C" w14:paraId="290242C2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2B13C91F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31176921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81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A28D9A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C338EA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0F4571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58BEC11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7</w:t>
            </w:r>
          </w:p>
        </w:tc>
      </w:tr>
      <w:tr w:rsidR="00B0422C" w14:paraId="02BC8ABE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56C7D72E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4B96DD39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88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5B1A18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A8FBA3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6E7FD7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7CF29EA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8</w:t>
            </w:r>
          </w:p>
        </w:tc>
      </w:tr>
      <w:tr w:rsidR="00B0422C" w14:paraId="35BD5936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16233F11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13730D0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2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D5890E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9BBB2A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0C0939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56EBF90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7.0</w:t>
            </w:r>
          </w:p>
        </w:tc>
      </w:tr>
      <w:tr w:rsidR="00B0422C" w14:paraId="1731A3F5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3C143406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E1CA7FD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39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C657EA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CB7F21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7CED25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54673A3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7.1</w:t>
            </w:r>
          </w:p>
        </w:tc>
      </w:tr>
      <w:tr w:rsidR="00B0422C" w14:paraId="6921EA96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66B9C28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4952A68A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4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2CBC73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EA63C9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A6FE5E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1D4508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7.3</w:t>
            </w:r>
          </w:p>
        </w:tc>
      </w:tr>
      <w:tr w:rsidR="00B0422C" w14:paraId="087B6BC6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55316863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37E8D62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43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902C64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A7CD42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1E2BD0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27A4A2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7.7</w:t>
            </w:r>
          </w:p>
        </w:tc>
      </w:tr>
      <w:tr w:rsidR="00B0422C" w14:paraId="0262621E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01E247DA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0EB1D28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44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6CA72C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5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FA1443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7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8C1926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7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751A05E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8.3</w:t>
            </w:r>
          </w:p>
        </w:tc>
      </w:tr>
      <w:tr w:rsidR="00B0422C" w14:paraId="6C58383C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135AC6AF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1C84DA61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46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FBA8B9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288E25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860D57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5E9FB3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8.6</w:t>
            </w:r>
          </w:p>
        </w:tc>
      </w:tr>
      <w:tr w:rsidR="00B0422C" w14:paraId="6E3E30F2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0F725747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308AED79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47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CC51B0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0AA3D0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DF4D1F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428046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.0</w:t>
            </w:r>
          </w:p>
        </w:tc>
      </w:tr>
      <w:tr w:rsidR="00B0422C" w14:paraId="6CBF88E7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2E896F8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0FF48708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49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2ECF6B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7C1251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7B8CB0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752C0E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.3</w:t>
            </w:r>
          </w:p>
        </w:tc>
      </w:tr>
      <w:tr w:rsidR="00B0422C" w14:paraId="0E8B6D07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0AF3F318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4BC185DB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5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A390DD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5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9D5689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7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B1A677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7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F00D8D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.0</w:t>
            </w:r>
          </w:p>
        </w:tc>
      </w:tr>
      <w:tr w:rsidR="00B0422C" w14:paraId="23663019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15E24C95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25A0BBF5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52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25778F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0C7DF0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EC4578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D5EA82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.1</w:t>
            </w:r>
          </w:p>
        </w:tc>
      </w:tr>
      <w:tr w:rsidR="00B0422C" w14:paraId="112F9C75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224FE495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E00F620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56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5EF2D3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3A5D5D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C0A856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AACC5D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.4</w:t>
            </w:r>
          </w:p>
        </w:tc>
      </w:tr>
      <w:tr w:rsidR="00B0422C" w14:paraId="4A8C33AC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A9200EE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7E3A8EC9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6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784BD8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A682F2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9E6953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1DF7E80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.7</w:t>
            </w:r>
          </w:p>
        </w:tc>
      </w:tr>
      <w:tr w:rsidR="00B0422C" w14:paraId="5F93E81C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7FA727FF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4AB64BA9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63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E816D2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64489E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E6BCAA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84AFB3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.8</w:t>
            </w:r>
          </w:p>
        </w:tc>
      </w:tr>
      <w:tr w:rsidR="00B0422C" w14:paraId="4ED565B8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483C5B6E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4E8C5BF5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7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9B0AD6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9F93BB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97563C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780AF6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.9</w:t>
            </w:r>
          </w:p>
        </w:tc>
      </w:tr>
      <w:tr w:rsidR="00B0422C" w14:paraId="2F38B7B6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BAC2E3D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4776D7AA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8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53C783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BDBA4B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44A4A0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1106069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1.1</w:t>
            </w:r>
          </w:p>
        </w:tc>
      </w:tr>
      <w:tr w:rsidR="00B0422C" w14:paraId="4A0A28DF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2DEC9291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7BF8928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0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9FDC47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76793A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9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B992A6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9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7DFC104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3.0</w:t>
            </w:r>
          </w:p>
        </w:tc>
      </w:tr>
      <w:tr w:rsidR="00B0422C" w14:paraId="6B6BED19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02CED732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4224705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02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20B6AF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B12DED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DFBD3E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0FCC05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3.1</w:t>
            </w:r>
          </w:p>
        </w:tc>
      </w:tr>
      <w:tr w:rsidR="00B0422C" w14:paraId="5DCC0613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2673BEF6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4171A5FB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0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FF9540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B19026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97D36C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03AB4D9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3.4</w:t>
            </w:r>
          </w:p>
        </w:tc>
      </w:tr>
      <w:tr w:rsidR="00B0422C" w14:paraId="15160D40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7711E289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042CA798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06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026359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5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4E253E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7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9BA407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7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0947731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4.1</w:t>
            </w:r>
          </w:p>
        </w:tc>
      </w:tr>
      <w:tr w:rsidR="00B0422C" w14:paraId="40AFB357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0A06FAF6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48D67760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08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6AE66B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BA6F68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F4BC16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78466C2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4.5</w:t>
            </w:r>
          </w:p>
        </w:tc>
      </w:tr>
      <w:tr w:rsidR="00B0422C" w14:paraId="30DF6AC8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2F7FD9A9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6CE060E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1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8CB22E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405B26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99A211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8F52D8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4.9</w:t>
            </w:r>
          </w:p>
        </w:tc>
      </w:tr>
      <w:tr w:rsidR="00B0422C" w14:paraId="57841EDA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061047FC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39A65368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16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CDA93D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866C83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A1BE4C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B23CD3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5.3</w:t>
            </w:r>
          </w:p>
        </w:tc>
      </w:tr>
      <w:tr w:rsidR="00B0422C" w14:paraId="6E0C2326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02A07ED2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22DE7CC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17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6226F1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20C274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74CE1C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0B7DA41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5.5</w:t>
            </w:r>
          </w:p>
        </w:tc>
      </w:tr>
      <w:tr w:rsidR="00B0422C" w14:paraId="7A17056C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2AD5620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2ECDE411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18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BB31CD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4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1674F7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5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35F268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5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4569EC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6.0</w:t>
            </w:r>
          </w:p>
        </w:tc>
      </w:tr>
      <w:tr w:rsidR="00B0422C" w14:paraId="0490B46C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037F01A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D02F6A0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19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5BC488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336DB7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A8EA3E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D327A7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6.1</w:t>
            </w:r>
          </w:p>
        </w:tc>
      </w:tr>
      <w:tr w:rsidR="00B0422C" w14:paraId="73D21DBF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3E664583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748587DB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2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1B9D18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5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0A7C9F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7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FFCAD4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7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B8F4EE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6.8</w:t>
            </w:r>
          </w:p>
        </w:tc>
      </w:tr>
      <w:tr w:rsidR="00B0422C" w14:paraId="5A73FB2A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5ECC2D15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9EA72D7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26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24497B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4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C7E349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5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0B4FD5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5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7A66F28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7.4</w:t>
            </w:r>
          </w:p>
        </w:tc>
      </w:tr>
      <w:tr w:rsidR="00B0422C" w14:paraId="165E8C4B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2E77627C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3509FBED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27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B12748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7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E0C8F0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7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2D78CF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7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52475A4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1.1</w:t>
            </w:r>
          </w:p>
        </w:tc>
      </w:tr>
      <w:tr w:rsidR="00B0422C" w14:paraId="20F58768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4438C574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0FBD36C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28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7EABFB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3CA5F8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9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5C045F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9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C47FE5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3.9</w:t>
            </w:r>
          </w:p>
        </w:tc>
      </w:tr>
      <w:tr w:rsidR="00B0422C" w14:paraId="5AB48F7B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065869FD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08E6D426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29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A6562F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7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E934BB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7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3CB9F9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7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5B638F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7.6</w:t>
            </w:r>
          </w:p>
        </w:tc>
      </w:tr>
      <w:tr w:rsidR="00B0422C" w14:paraId="6BC0F3D8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5BF15885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4DDC34D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A9A4AC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5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C3353B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4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81E64E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4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11119D0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1.1</w:t>
            </w:r>
          </w:p>
        </w:tc>
      </w:tr>
      <w:tr w:rsidR="00B0422C" w14:paraId="68957A3C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457A66B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119847F1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3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A0C9FB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5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15763E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4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09F7E0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4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41B219D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4.5</w:t>
            </w:r>
          </w:p>
        </w:tc>
      </w:tr>
      <w:tr w:rsidR="00B0422C" w14:paraId="03AEE570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497F2DAF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2F085CE8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4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EE0EAF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5A24EB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5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EB34FD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5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400B119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6.9</w:t>
            </w:r>
          </w:p>
        </w:tc>
      </w:tr>
      <w:tr w:rsidR="00B0422C" w14:paraId="027875A6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7A4BEC5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3637778A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8F1B92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4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C590D1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3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F5747B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3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126687E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40.2</w:t>
            </w:r>
          </w:p>
        </w:tc>
      </w:tr>
      <w:tr w:rsidR="00B0422C" w14:paraId="5457D60F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24614C7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35980E55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6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56A9CE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6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6125BC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8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958BA6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8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BF4406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41.0</w:t>
            </w:r>
          </w:p>
        </w:tc>
      </w:tr>
      <w:tr w:rsidR="00B0422C" w14:paraId="053D2C01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48BBD617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911059F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7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D1199B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7433CC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980623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D446E0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41.5</w:t>
            </w:r>
          </w:p>
        </w:tc>
      </w:tr>
      <w:tr w:rsidR="00B0422C" w14:paraId="127A0ADE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16CDDDB6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72BF3D32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8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D9B9C3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5C4463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2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5C779B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2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095160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42.7</w:t>
            </w:r>
          </w:p>
        </w:tc>
      </w:tr>
      <w:tr w:rsidR="00B0422C" w14:paraId="0C01CA4A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EFFACB4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1916F39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9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364C50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65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BE7B04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8.9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2617A1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8.9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09695E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51.6</w:t>
            </w:r>
          </w:p>
        </w:tc>
      </w:tr>
      <w:tr w:rsidR="00B0422C" w14:paraId="19FB61B2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3BBA26AA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F6A20EB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4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57DDD6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06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8A42A0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8.2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CEE79A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8.2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53BD232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79.8</w:t>
            </w:r>
          </w:p>
        </w:tc>
      </w:tr>
      <w:tr w:rsidR="00B0422C" w14:paraId="3D1D545A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5BDFB62A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305C548E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41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124A99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2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68C110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2.6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676125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2.6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0AAA2A1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2.3</w:t>
            </w:r>
          </w:p>
        </w:tc>
      </w:tr>
      <w:tr w:rsidR="00B0422C" w14:paraId="3BFE8C9D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2939C9AD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28FAC88B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48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7EC360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BE20AA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9BF8D8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4A5140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2.5</w:t>
            </w:r>
          </w:p>
        </w:tc>
      </w:tr>
      <w:tr w:rsidR="00B0422C" w14:paraId="59B42749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2F6539BB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964747A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5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DD5595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CD1437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315CC3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7648961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2.7</w:t>
            </w:r>
          </w:p>
        </w:tc>
      </w:tr>
      <w:tr w:rsidR="00B0422C" w14:paraId="7CCF258B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F540E62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06B8B0E7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7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667459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2E58A1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AF0A03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C3EB5B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3.0</w:t>
            </w:r>
          </w:p>
        </w:tc>
      </w:tr>
      <w:tr w:rsidR="00B0422C" w14:paraId="5341CD81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31E03870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01E1ECBE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76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343F68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154CFF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DBC09E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11D5D46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3.2</w:t>
            </w:r>
          </w:p>
        </w:tc>
      </w:tr>
      <w:tr w:rsidR="00B0422C" w14:paraId="6BD12FED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1E75AB27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2333B01E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77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0F8242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6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A908B7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8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64257A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8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A286C5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4.0</w:t>
            </w:r>
          </w:p>
        </w:tc>
      </w:tr>
      <w:tr w:rsidR="00B0422C" w14:paraId="481110A7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53288DA2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5CE677A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82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A64952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FBBC1B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103E95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1E1C8B1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4.3</w:t>
            </w:r>
          </w:p>
        </w:tc>
      </w:tr>
      <w:tr w:rsidR="00B0422C" w14:paraId="5AC87239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51B8B6F3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364F71C7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94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0CCAF8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7772F9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269109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73AD4F4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4.4</w:t>
            </w:r>
          </w:p>
        </w:tc>
      </w:tr>
      <w:tr w:rsidR="00B0422C" w14:paraId="78796302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56D2DD88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728988AA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02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14CCEE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AAB4CF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8B464A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7B86ABC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4.5</w:t>
            </w:r>
          </w:p>
        </w:tc>
      </w:tr>
      <w:tr w:rsidR="00B0422C" w14:paraId="1FCEEBF3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3D84307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7A9054C2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11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E1081E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A5526D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FC07D8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69C289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4.7</w:t>
            </w:r>
          </w:p>
        </w:tc>
      </w:tr>
      <w:tr w:rsidR="00B0422C" w14:paraId="254BF980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03E85BE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99DBA44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43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2FFA04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5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3B50BB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38EC38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16F08C8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6.7</w:t>
            </w:r>
          </w:p>
        </w:tc>
      </w:tr>
      <w:tr w:rsidR="00B0422C" w14:paraId="36FDD466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EAF70E6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B8B19BE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5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267875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8BFA4A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B1BFC7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0BB1971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7.1</w:t>
            </w:r>
          </w:p>
        </w:tc>
      </w:tr>
      <w:tr w:rsidR="00B0422C" w14:paraId="67386A7A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42CA29BE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60B02BF2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52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192DF8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A95CDC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0042AA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7AE6117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7.3</w:t>
            </w:r>
          </w:p>
        </w:tc>
      </w:tr>
      <w:tr w:rsidR="00B0422C" w14:paraId="50063059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7A59B457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E686EA1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5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7690E9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461E3F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A725EA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10A61F2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7.4</w:t>
            </w:r>
          </w:p>
        </w:tc>
      </w:tr>
      <w:tr w:rsidR="00B0422C" w14:paraId="4C87DFAB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1879B8FA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10B9FEDA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63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A72B53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D9F6F9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8883DC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7DB60FC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7.5</w:t>
            </w:r>
          </w:p>
        </w:tc>
      </w:tr>
      <w:tr w:rsidR="00B0422C" w14:paraId="5025679A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139C7A91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7516BF2D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7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4B10B8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713D5F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F05419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7B259A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7.7</w:t>
            </w:r>
          </w:p>
        </w:tc>
      </w:tr>
      <w:tr w:rsidR="00B0422C" w14:paraId="0E517663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46047149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337ADE67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8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BB2E9F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9C571D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6ACC37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CD3397E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7.8</w:t>
            </w:r>
          </w:p>
        </w:tc>
      </w:tr>
      <w:tr w:rsidR="00B0422C" w14:paraId="32E23091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6375EBF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753ABAB9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81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91A3647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DA1315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BEF820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4E5BCD5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7.9</w:t>
            </w:r>
          </w:p>
        </w:tc>
      </w:tr>
      <w:tr w:rsidR="00B0422C" w14:paraId="1F4D3A11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2A6E04F7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9C14CD9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702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7AE07D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A70536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23C26A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8A4A4A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8.1</w:t>
            </w:r>
          </w:p>
        </w:tc>
      </w:tr>
      <w:tr w:rsidR="00B0422C" w14:paraId="381CD16B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70B955C5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111C5E3B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705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857B40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7A366E3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2AED83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48A9E0A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8.2</w:t>
            </w:r>
          </w:p>
        </w:tc>
      </w:tr>
      <w:tr w:rsidR="00B0422C" w14:paraId="0E06F3CA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449AD2C8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0295257E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707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ECBF64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1B4527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DCCB16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10BF17F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8.4</w:t>
            </w:r>
          </w:p>
        </w:tc>
      </w:tr>
      <w:tr w:rsidR="00B0422C" w14:paraId="3BC6C7F9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3BC3416F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4CB209E1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716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531CC4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277EF2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E1EA00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47EF20B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8.5</w:t>
            </w:r>
          </w:p>
        </w:tc>
      </w:tr>
      <w:tr w:rsidR="00B0422C" w14:paraId="2D87CE47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53F27DD6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18D2678A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79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ADAE91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B2C9D3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9978DD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62827B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8.6</w:t>
            </w:r>
          </w:p>
        </w:tc>
      </w:tr>
      <w:tr w:rsidR="00B0422C" w14:paraId="76DBEE75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4E0141E0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2148FE2D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794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84BC8F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5E6A2DB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A68618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01716929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8.8</w:t>
            </w:r>
          </w:p>
        </w:tc>
      </w:tr>
      <w:tr w:rsidR="00B0422C" w14:paraId="67083584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6E57F0EB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3EC25AD6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80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41239A2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DDCF4C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0A640E4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3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35144E2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9.0</w:t>
            </w:r>
          </w:p>
        </w:tc>
      </w:tr>
      <w:tr w:rsidR="00B0422C" w14:paraId="2A6855E1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40F9FDFE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5191C879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821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0C4A39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72C3FB2B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387865F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13ADE2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9.2</w:t>
            </w:r>
          </w:p>
        </w:tc>
      </w:tr>
      <w:tr w:rsidR="00B0422C" w14:paraId="0FCAFB7B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7FB373EC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2273271D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832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36B0391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4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18BBC2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5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08BD8A2C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5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6A6A6C5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9.7</w:t>
            </w:r>
          </w:p>
        </w:tc>
      </w:tr>
      <w:tr w:rsidR="00B0422C" w14:paraId="188A8C0A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791E6829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1E8EDBDE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850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995879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87EE786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784C05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AD3C071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99.9</w:t>
            </w:r>
          </w:p>
        </w:tc>
      </w:tr>
      <w:tr w:rsidR="00B0422C" w14:paraId="641E22E1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162B1F12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AEAEAE"/>
              <w:right w:val="nil"/>
            </w:tcBorders>
            <w:shd w:val="clear" w:color="auto" w:fill="E0E0E0"/>
            <w:hideMark/>
          </w:tcPr>
          <w:p w14:paraId="0F53BB4D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2852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1A453092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6B652255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val="clear" w:color="auto" w:fill="F9F9FB"/>
            <w:hideMark/>
          </w:tcPr>
          <w:p w14:paraId="21E31A28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nil"/>
            </w:tcBorders>
            <w:shd w:val="clear" w:color="auto" w:fill="F9F9FB"/>
            <w:hideMark/>
          </w:tcPr>
          <w:p w14:paraId="206F2D0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0.0</w:t>
            </w:r>
          </w:p>
        </w:tc>
      </w:tr>
      <w:tr w:rsidR="00B0422C" w14:paraId="4892B14B" w14:textId="77777777" w:rsidTr="00B0422C">
        <w:tc>
          <w:tcPr>
            <w:tcW w:w="7157" w:type="dxa"/>
            <w:vMerge/>
            <w:tcBorders>
              <w:top w:val="single" w:sz="2" w:space="0" w:color="152935"/>
              <w:left w:val="nil"/>
              <w:bottom w:val="single" w:sz="2" w:space="0" w:color="152935"/>
              <w:right w:val="nil"/>
            </w:tcBorders>
            <w:vAlign w:val="center"/>
            <w:hideMark/>
          </w:tcPr>
          <w:p w14:paraId="732CEF52" w14:textId="77777777" w:rsidR="00B0422C" w:rsidRDefault="00B0422C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EAEAE"/>
              <w:left w:val="nil"/>
              <w:bottom w:val="single" w:sz="2" w:space="0" w:color="152935"/>
              <w:right w:val="nil"/>
            </w:tcBorders>
            <w:shd w:val="clear" w:color="auto" w:fill="E0E0E0"/>
            <w:hideMark/>
          </w:tcPr>
          <w:p w14:paraId="1DE617F9" w14:textId="77777777" w:rsidR="00B0422C" w:rsidRDefault="00B0422C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311" w:type="dxa"/>
            <w:tcBorders>
              <w:top w:val="single" w:sz="2" w:space="0" w:color="AEAEAE"/>
              <w:left w:val="nil"/>
              <w:bottom w:val="single" w:sz="2" w:space="0" w:color="152935"/>
              <w:right w:val="single" w:sz="2" w:space="0" w:color="E0E0E0"/>
            </w:tcBorders>
            <w:shd w:val="clear" w:color="auto" w:fill="F9F9FB"/>
            <w:hideMark/>
          </w:tcPr>
          <w:p w14:paraId="1F32769D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731</w:t>
            </w:r>
          </w:p>
        </w:tc>
        <w:tc>
          <w:tcPr>
            <w:tcW w:w="1052" w:type="dxa"/>
            <w:tcBorders>
              <w:top w:val="single" w:sz="2" w:space="0" w:color="AEAEAE"/>
              <w:left w:val="single" w:sz="2" w:space="0" w:color="E0E0E0"/>
              <w:bottom w:val="single" w:sz="2" w:space="0" w:color="152935"/>
              <w:right w:val="single" w:sz="2" w:space="0" w:color="E0E0E0"/>
            </w:tcBorders>
            <w:shd w:val="clear" w:color="auto" w:fill="F9F9FB"/>
            <w:hideMark/>
          </w:tcPr>
          <w:p w14:paraId="6DFD1FA0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0.0</w:t>
            </w:r>
          </w:p>
        </w:tc>
        <w:tc>
          <w:tcPr>
            <w:tcW w:w="1641" w:type="dxa"/>
            <w:tcBorders>
              <w:top w:val="single" w:sz="2" w:space="0" w:color="AEAEAE"/>
              <w:left w:val="single" w:sz="2" w:space="0" w:color="E0E0E0"/>
              <w:bottom w:val="single" w:sz="2" w:space="0" w:color="152935"/>
              <w:right w:val="single" w:sz="2" w:space="0" w:color="E0E0E0"/>
            </w:tcBorders>
            <w:shd w:val="clear" w:color="auto" w:fill="F9F9FB"/>
            <w:hideMark/>
          </w:tcPr>
          <w:p w14:paraId="22B33EFA" w14:textId="77777777" w:rsidR="00B0422C" w:rsidRDefault="00B0422C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0.0</w:t>
            </w:r>
          </w:p>
        </w:tc>
        <w:tc>
          <w:tcPr>
            <w:tcW w:w="1487" w:type="dxa"/>
            <w:tcBorders>
              <w:top w:val="single" w:sz="2" w:space="0" w:color="AEAEAE"/>
              <w:left w:val="single" w:sz="2" w:space="0" w:color="E0E0E0"/>
              <w:bottom w:val="single" w:sz="2" w:space="0" w:color="152935"/>
              <w:right w:val="nil"/>
            </w:tcBorders>
            <w:shd w:val="clear" w:color="auto" w:fill="F9F9FB"/>
          </w:tcPr>
          <w:p w14:paraId="5183CE6B" w14:textId="77777777" w:rsidR="00B0422C" w:rsidRDefault="00B042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3EA85C98" w14:textId="77777777" w:rsidR="00B0422C" w:rsidRDefault="00B0422C" w:rsidP="00B0422C">
      <w:pPr>
        <w:rPr>
          <w:rFonts w:ascii="Calibri" w:hAnsi="Calibri" w:cs="Calibri"/>
          <w:sz w:val="22"/>
          <w:szCs w:val="22"/>
        </w:rPr>
      </w:pPr>
    </w:p>
    <w:p w14:paraId="642B0E0F" w14:textId="77777777" w:rsidR="00CB002A" w:rsidRDefault="00CB002A"/>
    <w:sectPr w:rsidR="00CB0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DD5C11"/>
    <w:multiLevelType w:val="hybridMultilevel"/>
    <w:tmpl w:val="CCCEB3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316812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2BA"/>
    <w:rsid w:val="001A6966"/>
    <w:rsid w:val="005A14E7"/>
    <w:rsid w:val="008439BB"/>
    <w:rsid w:val="009747CA"/>
    <w:rsid w:val="00A24DDE"/>
    <w:rsid w:val="00A97B02"/>
    <w:rsid w:val="00B0422C"/>
    <w:rsid w:val="00C612BA"/>
    <w:rsid w:val="00CB002A"/>
    <w:rsid w:val="00ED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AE670"/>
  <w15:chartTrackingRefBased/>
  <w15:docId w15:val="{D0A6740B-3E32-4FBA-BA64-790DE39D3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22C"/>
    <w:pPr>
      <w:spacing w:line="276" w:lineRule="auto"/>
    </w:pPr>
    <w:rPr>
      <w:rFonts w:eastAsiaTheme="minorEastAsia"/>
      <w:kern w:val="2"/>
      <w:sz w:val="24"/>
      <w:szCs w:val="24"/>
      <w:lang w:eastAsia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2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2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2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2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2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2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2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2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2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2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2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2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2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2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2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00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aturaka Rodrigo</cp:lastModifiedBy>
  <cp:revision>3</cp:revision>
  <dcterms:created xsi:type="dcterms:W3CDTF">2024-07-24T03:22:00Z</dcterms:created>
  <dcterms:modified xsi:type="dcterms:W3CDTF">2024-07-24T03:25:00Z</dcterms:modified>
</cp:coreProperties>
</file>